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horzAnchor="margin" w:tblpY="313"/>
        <w:tblW w:w="0" w:type="auto"/>
        <w:tblLook w:val="04A0" w:firstRow="1" w:lastRow="0" w:firstColumn="1" w:lastColumn="0" w:noHBand="0" w:noVBand="1"/>
      </w:tblPr>
      <w:tblGrid>
        <w:gridCol w:w="1623"/>
        <w:gridCol w:w="5804"/>
        <w:gridCol w:w="1213"/>
      </w:tblGrid>
      <w:tr w:rsidR="00C7465D" w:rsidRPr="00A81D71" w:rsidTr="0068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C7465D" w:rsidRPr="00A81D71" w:rsidRDefault="00C7465D" w:rsidP="006869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913">
              <w:rPr>
                <w:rFonts w:ascii="Times New Roman" w:hAnsi="Times New Roman" w:cs="Times New Roman"/>
                <w:sz w:val="20"/>
              </w:rPr>
              <w:t>Appendix – 1</w:t>
            </w:r>
          </w:p>
        </w:tc>
      </w:tr>
      <w:tr w:rsidR="00C7465D" w:rsidRPr="00A81D71" w:rsidTr="0068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C7465D" w:rsidRPr="00F75913" w:rsidRDefault="00C7465D" w:rsidP="00686947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r w:rsidRPr="00F75913">
              <w:rPr>
                <w:rFonts w:ascii="Times New Roman" w:hAnsi="Times New Roman" w:cs="Times New Roman"/>
                <w:sz w:val="20"/>
              </w:rPr>
              <w:t>Search strategy.</w:t>
            </w:r>
            <w:bookmarkEnd w:id="0"/>
          </w:p>
        </w:tc>
      </w:tr>
      <w:tr w:rsidR="00C7465D" w:rsidRPr="00A81D71" w:rsidTr="00686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:rsidR="00C7465D" w:rsidRPr="00A81D71" w:rsidRDefault="00C7465D" w:rsidP="006869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5804" w:type="dxa"/>
            <w:vAlign w:val="center"/>
          </w:tcPr>
          <w:p w:rsidR="00C7465D" w:rsidRPr="00A81D71" w:rsidRDefault="00C7465D" w:rsidP="00686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13" w:type="dxa"/>
            <w:vAlign w:val="center"/>
          </w:tcPr>
          <w:p w:rsidR="00C7465D" w:rsidRPr="00A81D71" w:rsidRDefault="00C7465D" w:rsidP="00686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65D" w:rsidRPr="00A81D71" w:rsidTr="0068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:rsidR="00C7465D" w:rsidRPr="0075350C" w:rsidRDefault="00C7465D" w:rsidP="0068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50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</w:p>
        </w:tc>
        <w:tc>
          <w:tcPr>
            <w:tcW w:w="5804" w:type="dxa"/>
          </w:tcPr>
          <w:p w:rsidR="00C7465D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ome fire safety</w:t>
            </w:r>
          </w:p>
          <w:p w:rsidR="00C7465D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2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ome fire safety knowledge</w:t>
            </w:r>
          </w:p>
          <w:p w:rsidR="00C7465D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3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ome fire safety behaviour</w:t>
            </w:r>
          </w:p>
          <w:p w:rsidR="00C7465D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0C3AD7" w:rsidRPr="007535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effectiveness of home fire safety</w:t>
            </w:r>
          </w:p>
          <w:p w:rsidR="000C3AD7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0C3AD7" w:rsidRPr="007535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residential fires</w:t>
            </w:r>
          </w:p>
          <w:p w:rsidR="00C7465D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0C3AD7" w:rsidRPr="007535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="000C3AD7"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</w:t>
            </w:r>
          </w:p>
          <w:p w:rsidR="000C3AD7" w:rsidRPr="0075350C" w:rsidRDefault="000C3AD7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7 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adult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s</w:t>
            </w:r>
          </w:p>
          <w:p w:rsidR="000C3AD7" w:rsidRPr="0075350C" w:rsidRDefault="000C3AD7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  </w:t>
            </w:r>
            <w:r w:rsid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children</w:t>
            </w:r>
          </w:p>
          <w:p w:rsidR="000C3AD7" w:rsidRPr="0075350C" w:rsidRDefault="000C3AD7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#9   </w:t>
            </w:r>
            <w:r w:rsid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</w:t>
            </w:r>
          </w:p>
          <w:p w:rsidR="0075350C" w:rsidRPr="0075350C" w:rsidRDefault="00C7465D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75350C" w:rsidRPr="0075350C">
              <w:rPr>
                <w:rFonts w:ascii="Times New Roman" w:hAnsi="Times New Roman" w:cs="Times New Roman"/>
                <w:sz w:val="18"/>
                <w:szCs w:val="18"/>
              </w:rPr>
              <w:t>10   #1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 w:rsidR="0075350C" w:rsidRPr="0075350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7465D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1   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2   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3   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4   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 AND #9</w:t>
            </w:r>
          </w:p>
        </w:tc>
        <w:tc>
          <w:tcPr>
            <w:tcW w:w="1213" w:type="dxa"/>
          </w:tcPr>
          <w:p w:rsidR="00C7465D" w:rsidRPr="0075350C" w:rsidRDefault="00C7465D" w:rsidP="00753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156C6" w:rsidRDefault="00B156C6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C7465D" w:rsidRDefault="00C7465D"/>
    <w:p w:rsidR="0075350C" w:rsidRDefault="0075350C">
      <w:pPr>
        <w:spacing w:after="160" w:line="259" w:lineRule="auto"/>
        <w:rPr>
          <w:color w:val="FF0000"/>
        </w:rPr>
      </w:pPr>
    </w:p>
    <w:p w:rsidR="00AB6A77" w:rsidRDefault="00AB6A77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rPr>
          <w:color w:val="FF0000"/>
        </w:rPr>
      </w:pPr>
    </w:p>
    <w:p w:rsidR="0075350C" w:rsidRDefault="0075350C">
      <w:pPr>
        <w:spacing w:after="160" w:line="259" w:lineRule="auto"/>
        <w:rPr>
          <w:color w:val="FF0000"/>
        </w:rPr>
      </w:pPr>
      <w:r>
        <w:rPr>
          <w:color w:val="FF0000"/>
        </w:rPr>
        <w:br w:type="page"/>
      </w:r>
    </w:p>
    <w:p w:rsidR="0075350C" w:rsidRDefault="0075350C">
      <w:pPr>
        <w:rPr>
          <w:color w:val="FF0000"/>
        </w:rPr>
      </w:pPr>
    </w:p>
    <w:tbl>
      <w:tblPr>
        <w:tblStyle w:val="PlainTable2"/>
        <w:tblpPr w:leftFromText="180" w:rightFromText="180" w:vertAnchor="page" w:horzAnchor="margin" w:tblpY="2142"/>
        <w:tblW w:w="0" w:type="auto"/>
        <w:tblLook w:val="04A0" w:firstRow="1" w:lastRow="0" w:firstColumn="1" w:lastColumn="0" w:noHBand="0" w:noVBand="1"/>
      </w:tblPr>
      <w:tblGrid>
        <w:gridCol w:w="1623"/>
        <w:gridCol w:w="5804"/>
        <w:gridCol w:w="1213"/>
      </w:tblGrid>
      <w:tr w:rsidR="0075350C" w:rsidRPr="00A81D71" w:rsidTr="00753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75350C" w:rsidRPr="00A81D71" w:rsidRDefault="0075350C" w:rsidP="00753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913">
              <w:rPr>
                <w:rFonts w:ascii="Times New Roman" w:hAnsi="Times New Roman" w:cs="Times New Roman"/>
                <w:sz w:val="20"/>
              </w:rPr>
              <w:t>Appendix – 1</w:t>
            </w:r>
          </w:p>
        </w:tc>
      </w:tr>
      <w:tr w:rsidR="0075350C" w:rsidRPr="00A81D71" w:rsidTr="0075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75350C" w:rsidRPr="00F75913" w:rsidRDefault="0075350C" w:rsidP="0075350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F75913">
              <w:rPr>
                <w:rFonts w:ascii="Times New Roman" w:hAnsi="Times New Roman" w:cs="Times New Roman"/>
                <w:sz w:val="20"/>
              </w:rPr>
              <w:t>Search strategy.</w:t>
            </w:r>
          </w:p>
        </w:tc>
      </w:tr>
      <w:tr w:rsidR="0075350C" w:rsidRPr="00A81D71" w:rsidTr="0075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:rsidR="0075350C" w:rsidRPr="00A81D71" w:rsidRDefault="0075350C" w:rsidP="00753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5804" w:type="dxa"/>
            <w:vAlign w:val="center"/>
          </w:tcPr>
          <w:p w:rsidR="0075350C" w:rsidRPr="00A81D71" w:rsidRDefault="0075350C" w:rsidP="00753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13" w:type="dxa"/>
            <w:vAlign w:val="center"/>
          </w:tcPr>
          <w:p w:rsidR="0075350C" w:rsidRPr="00A81D71" w:rsidRDefault="0075350C" w:rsidP="00753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50C" w:rsidRPr="00A81D71" w:rsidTr="0075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:rsidR="0075350C" w:rsidRPr="0075350C" w:rsidRDefault="0075350C" w:rsidP="0075350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75350C">
              <w:rPr>
                <w:rFonts w:ascii="Times New Roman" w:hAnsi="Times New Roman" w:cs="Times New Roman"/>
                <w:sz w:val="18"/>
                <w:szCs w:val="20"/>
              </w:rPr>
              <w:t>MEDLINE</w:t>
            </w:r>
          </w:p>
        </w:tc>
        <w:tc>
          <w:tcPr>
            <w:tcW w:w="5804" w:type="dxa"/>
          </w:tcPr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2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 knowledge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3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 behaviour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4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effectiveness of home fire safety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5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residential fires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6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Fire prevention programs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7 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adults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children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#9   </w:t>
            </w:r>
            <w:r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0   #1 AND #9 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1   #2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2   #3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3   #4 AND #9</w:t>
            </w:r>
          </w:p>
          <w:p w:rsidR="0075350C" w:rsidRPr="0075350C" w:rsidRDefault="0075350C" w:rsidP="0075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4   #5 AND #9</w:t>
            </w:r>
          </w:p>
        </w:tc>
        <w:tc>
          <w:tcPr>
            <w:tcW w:w="1213" w:type="dxa"/>
          </w:tcPr>
          <w:p w:rsidR="0075350C" w:rsidRPr="0075350C" w:rsidRDefault="0075350C" w:rsidP="00753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5350C" w:rsidRDefault="0075350C">
      <w:pPr>
        <w:spacing w:after="160" w:line="259" w:lineRule="auto"/>
        <w:rPr>
          <w:color w:val="FF0000"/>
        </w:rPr>
      </w:pPr>
      <w:r>
        <w:rPr>
          <w:color w:val="FF0000"/>
        </w:rPr>
        <w:t xml:space="preserve"> </w:t>
      </w:r>
      <w:r>
        <w:rPr>
          <w:color w:val="FF0000"/>
        </w:rPr>
        <w:br w:type="page"/>
      </w:r>
    </w:p>
    <w:tbl>
      <w:tblPr>
        <w:tblStyle w:val="PlainTable2"/>
        <w:tblpPr w:leftFromText="180" w:rightFromText="180" w:horzAnchor="margin" w:tblpY="313"/>
        <w:tblW w:w="0" w:type="auto"/>
        <w:tblLook w:val="04A0" w:firstRow="1" w:lastRow="0" w:firstColumn="1" w:lastColumn="0" w:noHBand="0" w:noVBand="1"/>
      </w:tblPr>
      <w:tblGrid>
        <w:gridCol w:w="1623"/>
        <w:gridCol w:w="5804"/>
        <w:gridCol w:w="1213"/>
      </w:tblGrid>
      <w:tr w:rsidR="0075350C" w:rsidRPr="00A81D71" w:rsidTr="0068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75350C" w:rsidRPr="00A81D71" w:rsidRDefault="0075350C" w:rsidP="006869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913">
              <w:rPr>
                <w:rFonts w:ascii="Times New Roman" w:hAnsi="Times New Roman" w:cs="Times New Roman"/>
                <w:sz w:val="20"/>
              </w:rPr>
              <w:lastRenderedPageBreak/>
              <w:t>Appendix – 1</w:t>
            </w:r>
          </w:p>
        </w:tc>
      </w:tr>
      <w:tr w:rsidR="0075350C" w:rsidRPr="00A81D71" w:rsidTr="0068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vAlign w:val="center"/>
          </w:tcPr>
          <w:p w:rsidR="0075350C" w:rsidRPr="00F75913" w:rsidRDefault="0075350C" w:rsidP="00686947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F75913">
              <w:rPr>
                <w:rFonts w:ascii="Times New Roman" w:hAnsi="Times New Roman" w:cs="Times New Roman"/>
                <w:sz w:val="20"/>
              </w:rPr>
              <w:t>Search strategy.</w:t>
            </w:r>
          </w:p>
        </w:tc>
      </w:tr>
      <w:tr w:rsidR="0075350C" w:rsidRPr="00A81D71" w:rsidTr="00686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:rsidR="0075350C" w:rsidRPr="00A81D71" w:rsidRDefault="0075350C" w:rsidP="006869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5804" w:type="dxa"/>
            <w:vAlign w:val="center"/>
          </w:tcPr>
          <w:p w:rsidR="0075350C" w:rsidRPr="00A81D71" w:rsidRDefault="0075350C" w:rsidP="00686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13" w:type="dxa"/>
            <w:vAlign w:val="center"/>
          </w:tcPr>
          <w:p w:rsidR="0075350C" w:rsidRPr="00A81D71" w:rsidRDefault="0075350C" w:rsidP="00686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50C" w:rsidRPr="00A81D71" w:rsidTr="0068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:rsidR="0075350C" w:rsidRPr="0075350C" w:rsidRDefault="0075350C" w:rsidP="0068694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75350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</w:p>
        </w:tc>
        <w:tc>
          <w:tcPr>
            <w:tcW w:w="5804" w:type="dxa"/>
          </w:tcPr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2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 knowledge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3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home fire safety behaviour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4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effectiveness of home fire safety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5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residential fires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6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Fire prevention programs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7   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adults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 programs children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#9   </w:t>
            </w:r>
            <w:r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 xml:space="preserve"> </w:t>
            </w:r>
            <w:r w:rsidRPr="0075350C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Fire prevention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 xml:space="preserve">#10   #1 AND #9 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1   #2 AND #9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2   #3 AND #9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3   #4 AND #9</w:t>
            </w:r>
          </w:p>
          <w:p w:rsidR="0075350C" w:rsidRPr="0075350C" w:rsidRDefault="0075350C" w:rsidP="00686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50C">
              <w:rPr>
                <w:rFonts w:ascii="Times New Roman" w:hAnsi="Times New Roman" w:cs="Times New Roman"/>
                <w:sz w:val="18"/>
                <w:szCs w:val="18"/>
              </w:rPr>
              <w:t>#14   #5 AND #9</w:t>
            </w:r>
          </w:p>
        </w:tc>
        <w:tc>
          <w:tcPr>
            <w:tcW w:w="1213" w:type="dxa"/>
          </w:tcPr>
          <w:p w:rsidR="0075350C" w:rsidRPr="0075350C" w:rsidRDefault="0075350C" w:rsidP="00686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5350C" w:rsidRPr="00C7465D" w:rsidRDefault="0075350C">
      <w:pPr>
        <w:rPr>
          <w:color w:val="FF0000"/>
        </w:rPr>
      </w:pPr>
    </w:p>
    <w:sectPr w:rsidR="0075350C" w:rsidRPr="00C74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5D"/>
    <w:rsid w:val="000C3AD7"/>
    <w:rsid w:val="0075350C"/>
    <w:rsid w:val="00AB6A77"/>
    <w:rsid w:val="00B156C6"/>
    <w:rsid w:val="00C7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48F0"/>
  <w15:chartTrackingRefBased/>
  <w15:docId w15:val="{41817B08-BAA0-4200-95F6-FD363A3D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65D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46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is Nazari</dc:creator>
  <cp:keywords/>
  <dc:description/>
  <cp:lastModifiedBy>Goris Nazari</cp:lastModifiedBy>
  <cp:revision>1</cp:revision>
  <dcterms:created xsi:type="dcterms:W3CDTF">2019-03-18T14:29:00Z</dcterms:created>
  <dcterms:modified xsi:type="dcterms:W3CDTF">2019-03-18T15:11:00Z</dcterms:modified>
</cp:coreProperties>
</file>